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25" w:hanging="525"/>
        <w:rPr>
          <w:sz w:val="24"/>
        </w:rPr>
      </w:pPr>
      <w:r>
        <w:rPr>
          <w:b/>
          <w:bCs/>
          <w:sz w:val="24"/>
        </w:rPr>
        <w:t xml:space="preserve">S9 Table </w:t>
      </w:r>
      <w:r>
        <w:rPr>
          <w:sz w:val="24"/>
        </w:rPr>
        <w:t xml:space="preserve">Allelic diversity of 144 rice accessions at the position of 698 bp in the coding region of </w:t>
      </w:r>
      <w:r>
        <w:rPr>
          <w:i/>
          <w:sz w:val="24"/>
        </w:rPr>
        <w:t xml:space="preserve">LOC_Os04g52479 </w:t>
      </w:r>
      <w:r>
        <w:rPr>
          <w:sz w:val="24"/>
        </w:rPr>
        <w:t>(</w:t>
      </w:r>
      <w:r>
        <w:rPr>
          <w:i/>
          <w:sz w:val="24"/>
        </w:rPr>
        <w:t>NAL1</w:t>
      </w:r>
      <w:r>
        <w:rPr>
          <w:iCs/>
          <w:sz w:val="24"/>
        </w:rPr>
        <w:t>) gene</w:t>
      </w:r>
    </w:p>
    <w:tbl>
      <w:tblPr>
        <w:tblW w:w="874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2237"/>
        <w:gridCol w:w="1480"/>
        <w:gridCol w:w="963"/>
        <w:gridCol w:w="1597"/>
        <w:gridCol w:w="1023"/>
        <w:gridCol w:w="900"/>
      </w:tblGrid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bookmarkStart w:id="0" w:name="OLE_LINK1"/>
            <w:bookmarkEnd w:id="0"/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#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Variety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Original Sourc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/MV</w:t>
            </w:r>
            <w:r>
              <w:rPr>
                <w:rFonts w:cs="宋体;SimSun"/>
                <w:kern w:val="0"/>
                <w:sz w:val="22"/>
                <w:szCs w:val="22"/>
                <w:vertAlign w:val="superscript"/>
                <w:lang w:bidi="en-US"/>
              </w:rPr>
              <w:t>a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ca/Japonica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ut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FLW 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</w:t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e Qing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3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Lemon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Americ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7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4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1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dny 1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Nigeri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mol 3(Sana)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ran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Basmati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Basmati 385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Pakistan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Bhavani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Binam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ran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3 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  <w:lang w:bidi="en-US"/>
              </w:rPr>
              <w:t xml:space="preserve">2.4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Cao Zhao 2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3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CAU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9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Chhomrong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Nepal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CT9993-5-10-1-M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olumb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Lin Yi Tang Dao?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LG 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Dacca6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  <w:lang w:bidi="en-US"/>
              </w:rPr>
              <w:t>Philippin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Doddabyranellu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Domsiah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ran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F88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7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ajale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Nepal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3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inga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apan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IR47686-6-2-1-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  <w:lang w:bidi="en-US"/>
              </w:rPr>
              <w:t>Philippines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IR68897B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  <w:lang w:bidi="en-US"/>
              </w:rPr>
              <w:t>Philippines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IR69428-6-1-1-3-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  <w:lang w:bidi="en-US"/>
              </w:rPr>
              <w:t>Philippines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IR8192-200-3-3-1-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  <w:lang w:bidi="en-US"/>
              </w:rPr>
              <w:t>Philippines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IRAT 352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-</w:t>
            </w:r>
          </w:p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olumb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JWR 22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1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2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Karnal Local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Khao Dawk Mali 1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hailand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Khasar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LX2007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Milagrosa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  <w:lang w:bidi="en-US"/>
              </w:rPr>
              <w:t>Philippin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4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Milyang2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Kore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MOLOK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ones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MR167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alays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MR39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alays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9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Nionoka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France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3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Nipponbare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apan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Padi Siam Kuning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ones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PsBRC28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Philippin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PSBRC82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Philippin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Pathumthani 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hailand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Ptb33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Pusa(Basmati 1)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Qb_604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R402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R644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4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Sai Bui Bao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Vietnam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UPHANBURI 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hailand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Tarom  molaii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ran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Tetep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Vietnam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TKM6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UP15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apan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UPR 191-66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W126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nd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WH26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Yuan  Jing  7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5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Yun Hui72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Z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Ai Jiao Nan T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Ai Tuo Guo 1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2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Ai Zi Zha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6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a Wang Bian 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3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ai Ke Hua Lu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9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Ban Bang Gu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9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eng Duo Ai 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9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eng Hui 44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9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6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Du 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Fei Dong Tang Da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0.8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Feng Ai Zha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4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Fu 8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Gang 46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Guan Dong 1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Gui Hui 21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2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Gui Huan Zha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Zhao Dao 50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9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Hang 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1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7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He Geng 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4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Hong Wan 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Hu Hui 6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1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Hua Yu 5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Hua 5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9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Hua Geng 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4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ing Xi Bai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ing Chuan 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Lun Hui 4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Geng 76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9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8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Ken Dao 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0.9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Lao Hu Zhon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3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Long Dao 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Long Geng 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Long Geng 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Lu Hui 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ie Gan Wu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eng Jia Ding 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Kiam Hui 7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ing Hui 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1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9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o Xi Qiu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Nan Jing 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Nan Geng 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4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Nan Geng 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Nan Geng 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0.9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Nan Hui 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9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i Mei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han Jiang 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heng Nong 893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4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hui Hui 4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4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0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hu Ya Zha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L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i Mia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4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ong 01-1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ong Geng 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0.9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ong Geng 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hui Geng 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hui Geng 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0.9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hui Geng 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Shui Geng 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5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ai Shan Nu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3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1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e Xian Zhan 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0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Tong He 8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Wan Xian 7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Wan Xian 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2.16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Wu Ke Zha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LD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Wu Da Dao Zhon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Wu Xiang Geng 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Wu Yu Geng 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7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Wu Yu Geng 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Wu Yu Geng 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0.9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2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Xu Dao 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Xu Dao 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Xu Dao 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Yan Dao 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2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Yan Hui 5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4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4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Ye Tuo Zai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LD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0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5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Yi Hui 15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1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6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You Zhan 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9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Koshihikari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8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Yue Tai 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2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39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Yun Li 1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8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4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ang Bai 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41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Zheng Dao 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07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42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Zhong Chao 1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83 </w:t>
            </w:r>
          </w:p>
        </w:tc>
      </w:tr>
      <w:tr>
        <w:trPr>
          <w:trHeight w:val="276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43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Zhong Hua 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13 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144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Zhong Hua 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China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MV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>J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A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lang w:bidi="en-US"/>
              </w:rPr>
            </w:pPr>
            <w:r>
              <w:rPr>
                <w:rFonts w:cs="宋体;SimSun"/>
                <w:kern w:val="0"/>
                <w:sz w:val="22"/>
                <w:szCs w:val="22"/>
                <w:lang w:bidi="en-US"/>
              </w:rPr>
              <w:t xml:space="preserve">1.36 </w:t>
            </w:r>
          </w:p>
        </w:tc>
      </w:tr>
    </w:tbl>
    <w:p>
      <w:pPr>
        <w:pStyle w:val="Normal"/>
        <w:rPr/>
      </w:pPr>
      <w:r>
        <w:rPr>
          <w:rFonts w:cs="宋体;SimSun"/>
          <w:kern w:val="0"/>
          <w:sz w:val="22"/>
          <w:szCs w:val="22"/>
          <w:vertAlign w:val="superscript"/>
          <w:lang w:bidi="en-US"/>
        </w:rPr>
        <w:t xml:space="preserve">a </w:t>
      </w:r>
      <w:r>
        <w:rPr>
          <w:sz w:val="22"/>
          <w:szCs w:val="22"/>
        </w:rPr>
        <w:t>MV: modern variety; TL: t</w:t>
      </w:r>
      <w:r>
        <w:rPr>
          <w:sz w:val="22"/>
          <w:szCs w:val="22"/>
        </w:rPr>
        <w:t>raditional landraces</w:t>
      </w:r>
      <w:r>
        <w:rPr>
          <w:sz w:val="22"/>
          <w:szCs w:val="22"/>
        </w:rPr>
        <w:t>; BL: breeding line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黑体;SimHei" w:hAnsi="黑体;SimHei" w:eastAsia="黑体;SimHei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18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tle141">
    <w:name w:val="title141"/>
    <w:qFormat/>
    <w:rPr>
      <w:b/>
      <w:bCs/>
      <w:color w:val="000000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Label2">
    <w:name w:val="label2"/>
    <w:basedOn w:val="Style12"/>
    <w:qFormat/>
    <w:rPr/>
  </w:style>
  <w:style w:type="character" w:styleId="Databold1">
    <w:name w:val="data_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talic">
    <w:name w:val="italic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</w:rPr>
  </w:style>
  <w:style w:type="paragraph" w:styleId="Char4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</w:rPr>
  </w:style>
  <w:style w:type="paragraph" w:styleId="Author">
    <w:name w:val="author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line">
    <w:name w:val="citationline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  <w:lang w:val="en-US"/>
    </w:rPr>
  </w:style>
  <w:style w:type="paragraph" w:styleId="Style19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1:48:00Z</dcterms:created>
  <dc:creator>ASUS</dc:creator>
  <dc:description/>
  <cp:keywords/>
  <dc:language>en-US</dc:language>
  <cp:lastModifiedBy>zhangfan</cp:lastModifiedBy>
  <dcterms:modified xsi:type="dcterms:W3CDTF">2015-06-16T03:03:00Z</dcterms:modified>
  <cp:revision>12</cp:revision>
  <dc:subject/>
  <dc:title>水稻是我国最主要的粮食作物之一，对保障我国粮食安全关系重大</dc:title>
</cp:coreProperties>
</file>